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70F28E" w14:textId="77777777" w:rsidR="00E23671" w:rsidRPr="00E23671" w:rsidRDefault="00E23671" w:rsidP="00E23671">
      <w:pPr>
        <w:rPr>
          <w:lang w:val="en-US"/>
        </w:rPr>
      </w:pPr>
      <w:r w:rsidRPr="00E23671">
        <w:rPr>
          <w:lang w:val="en-US"/>
        </w:rPr>
        <w:t xml:space="preserve">Supplementary table 2: </w:t>
      </w:r>
      <w:r w:rsidRPr="00E23671">
        <w:rPr>
          <w:b/>
          <w:bCs/>
          <w:lang w:val="en-US"/>
        </w:rPr>
        <w:t xml:space="preserve">Gill score of Atlantic salmon fed different level and ratio of n-6 and n-3 FA and challenged with </w:t>
      </w:r>
      <w:r w:rsidRPr="00E23671">
        <w:rPr>
          <w:b/>
          <w:bCs/>
          <w:i/>
          <w:iCs/>
          <w:lang w:val="en-US"/>
        </w:rPr>
        <w:t xml:space="preserve">P. </w:t>
      </w:r>
      <w:proofErr w:type="spellStart"/>
      <w:r w:rsidRPr="00E23671">
        <w:rPr>
          <w:b/>
          <w:bCs/>
          <w:i/>
          <w:iCs/>
          <w:lang w:val="en-US"/>
        </w:rPr>
        <w:t>perurans</w:t>
      </w:r>
      <w:proofErr w:type="spellEnd"/>
      <w:r w:rsidRPr="00E23671">
        <w:rPr>
          <w:lang w:val="en-US"/>
        </w:rPr>
        <w:t xml:space="preserve">. Data presented as mean with standard deviation (n=3). Two-way ANOVA followed by Tukey’s Multiple comparison was performed for factors diet and AGD challenge. </w:t>
      </w:r>
    </w:p>
    <w:tbl>
      <w:tblPr>
        <w:tblpPr w:leftFromText="180" w:rightFromText="180" w:vertAnchor="text" w:horzAnchor="margin" w:tblpY="217"/>
        <w:tblW w:w="128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6"/>
        <w:gridCol w:w="1321"/>
        <w:gridCol w:w="1011"/>
        <w:gridCol w:w="1321"/>
        <w:gridCol w:w="1011"/>
        <w:gridCol w:w="1321"/>
        <w:gridCol w:w="1011"/>
        <w:gridCol w:w="1321"/>
        <w:gridCol w:w="1011"/>
        <w:gridCol w:w="1321"/>
        <w:gridCol w:w="1011"/>
      </w:tblGrid>
      <w:tr w:rsidR="00E23671" w:rsidRPr="00E23671" w14:paraId="53D84344" w14:textId="77777777" w:rsidTr="00E23671">
        <w:trPr>
          <w:trHeight w:val="269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EB95" w14:textId="77777777" w:rsidR="00E23671" w:rsidRPr="00E23671" w:rsidRDefault="00E23671" w:rsidP="00E23671">
            <w:pPr>
              <w:rPr>
                <w:lang w:val="en-US"/>
              </w:rPr>
            </w:pP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7D3B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Diet 1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32EC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Diet 2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768D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Diet 6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F1F1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Diet 1H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618C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AVG control</w:t>
            </w:r>
          </w:p>
        </w:tc>
      </w:tr>
      <w:tr w:rsidR="00E23671" w:rsidRPr="00E23671" w14:paraId="0C602E81" w14:textId="77777777" w:rsidTr="00E23671">
        <w:trPr>
          <w:trHeight w:val="269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6DC2" w14:textId="77777777" w:rsidR="00E23671" w:rsidRPr="00E23671" w:rsidRDefault="00E23671" w:rsidP="00E23671">
            <w:pPr>
              <w:rPr>
                <w:lang w:val="en-US"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6E16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Mean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2E30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SD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CC5F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Mean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FF53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SD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F071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Mean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EF00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SD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A593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Mean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B253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SD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DD4A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Mean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3022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SD</w:t>
            </w:r>
          </w:p>
        </w:tc>
      </w:tr>
      <w:tr w:rsidR="00E23671" w:rsidRPr="00E23671" w14:paraId="5046FC3F" w14:textId="77777777" w:rsidTr="00E23671">
        <w:trPr>
          <w:trHeight w:val="269"/>
        </w:trPr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CD40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 xml:space="preserve">0 </w:t>
            </w:r>
            <w:proofErr w:type="spellStart"/>
            <w:r w:rsidRPr="00E23671">
              <w:rPr>
                <w:lang w:val="en-US"/>
              </w:rPr>
              <w:t>dpc</w:t>
            </w:r>
            <w:proofErr w:type="spellEnd"/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E78B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06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8A6D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25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43A6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16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1F29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37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1214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09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6D38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39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E306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28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2351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63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8E81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16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A78D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45</w:t>
            </w:r>
          </w:p>
        </w:tc>
      </w:tr>
      <w:tr w:rsidR="00E23671" w:rsidRPr="00E23671" w14:paraId="4756F277" w14:textId="77777777" w:rsidTr="00E23671">
        <w:trPr>
          <w:trHeight w:val="269"/>
        </w:trPr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E47D168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 xml:space="preserve">7 </w:t>
            </w:r>
            <w:proofErr w:type="spellStart"/>
            <w:r w:rsidRPr="00E23671">
              <w:rPr>
                <w:lang w:val="en-US"/>
              </w:rPr>
              <w:t>dpc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439586D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3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70218AE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6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6797ED6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5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E03B75A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5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F9DC8D8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5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32ED571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5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6BF3B20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6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14C03C2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7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C38E7BE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4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E1F3BB1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64</w:t>
            </w:r>
          </w:p>
        </w:tc>
      </w:tr>
      <w:tr w:rsidR="00E23671" w:rsidRPr="00E23671" w14:paraId="11F59540" w14:textId="77777777" w:rsidTr="00E23671">
        <w:trPr>
          <w:trHeight w:val="269"/>
        </w:trPr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DA09E16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 xml:space="preserve">14 </w:t>
            </w:r>
            <w:proofErr w:type="spellStart"/>
            <w:r w:rsidRPr="00E23671">
              <w:rPr>
                <w:lang w:val="en-US"/>
              </w:rPr>
              <w:t>dpc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5DDB08C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9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4CABCC1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7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0B82668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8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3A64C02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6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DBEB59A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8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849BCB8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6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FD9CEA3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9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1D91D5B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6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147F33E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3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04B5A6D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70</w:t>
            </w:r>
          </w:p>
        </w:tc>
      </w:tr>
      <w:tr w:rsidR="00E23671" w:rsidRPr="00E23671" w14:paraId="5879AE75" w14:textId="77777777" w:rsidTr="00E23671">
        <w:trPr>
          <w:trHeight w:val="269"/>
        </w:trPr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56B716C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 xml:space="preserve">21 </w:t>
            </w:r>
            <w:proofErr w:type="spellStart"/>
            <w:r w:rsidRPr="00E23671">
              <w:rPr>
                <w:lang w:val="en-US"/>
              </w:rPr>
              <w:t>dpc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5EB066A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1.1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461E39B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6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A6575A5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1.2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15F0799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6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5B32518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1.3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4A2B926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8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1A5BFD2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1.1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EBCAD09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74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74712A0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5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CA27498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78</w:t>
            </w:r>
          </w:p>
        </w:tc>
      </w:tr>
      <w:tr w:rsidR="00E23671" w:rsidRPr="00E23671" w14:paraId="7B8F2B96" w14:textId="77777777" w:rsidTr="00E23671">
        <w:trPr>
          <w:trHeight w:val="269"/>
        </w:trPr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F26A3F5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 xml:space="preserve">28 </w:t>
            </w:r>
            <w:proofErr w:type="spellStart"/>
            <w:r w:rsidRPr="00E23671">
              <w:rPr>
                <w:lang w:val="en-US"/>
              </w:rPr>
              <w:t>dpc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186CC599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6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FE53F06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80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8AF84C0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4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0847CBC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60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5B220F9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5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DA7C0C9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61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79B87B4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4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4B1F66F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68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A47C57B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0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E6FF2A0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29</w:t>
            </w:r>
          </w:p>
        </w:tc>
      </w:tr>
      <w:tr w:rsidR="00E23671" w:rsidRPr="00E23671" w14:paraId="5AAD8C32" w14:textId="77777777" w:rsidTr="00E23671">
        <w:trPr>
          <w:trHeight w:val="269"/>
        </w:trPr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E8803F7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 xml:space="preserve">35 </w:t>
            </w:r>
            <w:proofErr w:type="spellStart"/>
            <w:r w:rsidRPr="00E23671">
              <w:rPr>
                <w:lang w:val="en-US"/>
              </w:rPr>
              <w:t>dpc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30CF8EB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5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3B60F36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75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1A725B2C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4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0205537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60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371FB97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4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6CDBD2D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47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DDF41B6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7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8E8BF34" w14:textId="77777777" w:rsidR="00E23671" w:rsidRPr="00E23671" w:rsidRDefault="00E23671" w:rsidP="00E23671">
            <w:pPr>
              <w:rPr>
                <w:lang w:val="en-US"/>
              </w:rPr>
            </w:pPr>
            <w:r w:rsidRPr="00E23671">
              <w:rPr>
                <w:lang w:val="en-US"/>
              </w:rPr>
              <w:t>0.6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3FC10CC" w14:textId="77777777" w:rsidR="00E23671" w:rsidRPr="00E23671" w:rsidRDefault="00E23671" w:rsidP="00E23671">
            <w:pPr>
              <w:rPr>
                <w:lang w:val="en-US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81D32F6" w14:textId="77777777" w:rsidR="00E23671" w:rsidRPr="00E23671" w:rsidRDefault="00E23671" w:rsidP="00E23671">
            <w:pPr>
              <w:rPr>
                <w:lang w:val="en-US"/>
              </w:rPr>
            </w:pPr>
          </w:p>
        </w:tc>
      </w:tr>
    </w:tbl>
    <w:p w14:paraId="4EE84071" w14:textId="77777777" w:rsidR="00E23671" w:rsidRPr="00E23671" w:rsidRDefault="00E23671" w:rsidP="00E23671">
      <w:pPr>
        <w:rPr>
          <w:lang w:val="en-US"/>
        </w:rPr>
      </w:pPr>
      <w:r w:rsidRPr="00E23671">
        <w:rPr>
          <w:lang w:val="en-US"/>
        </w:rPr>
        <w:tab/>
      </w:r>
    </w:p>
    <w:p w14:paraId="67D68FA2" w14:textId="77777777" w:rsidR="00E23671" w:rsidRDefault="00E23671" w:rsidP="00E23671">
      <w:pPr>
        <w:rPr>
          <w:lang w:val="en-US"/>
        </w:rPr>
      </w:pPr>
    </w:p>
    <w:p w14:paraId="1D921AC4" w14:textId="77777777" w:rsidR="00E23671" w:rsidRDefault="00E23671" w:rsidP="00E23671">
      <w:pPr>
        <w:rPr>
          <w:lang w:val="en-US"/>
        </w:rPr>
      </w:pPr>
    </w:p>
    <w:p w14:paraId="327F9ED5" w14:textId="77777777" w:rsidR="00E23671" w:rsidRDefault="00E23671" w:rsidP="00E23671">
      <w:pPr>
        <w:rPr>
          <w:lang w:val="en-US"/>
        </w:rPr>
      </w:pPr>
    </w:p>
    <w:p w14:paraId="5F0859AB" w14:textId="77777777" w:rsidR="00E23671" w:rsidRDefault="00E23671" w:rsidP="00E23671">
      <w:pPr>
        <w:rPr>
          <w:lang w:val="en-US"/>
        </w:rPr>
      </w:pPr>
    </w:p>
    <w:p w14:paraId="614F8C65" w14:textId="77777777" w:rsidR="00E23671" w:rsidRDefault="00E23671" w:rsidP="00E23671">
      <w:pPr>
        <w:rPr>
          <w:lang w:val="en-US"/>
        </w:rPr>
      </w:pPr>
    </w:p>
    <w:p w14:paraId="3128AF38" w14:textId="77777777" w:rsidR="00E23671" w:rsidRDefault="00E23671" w:rsidP="00E23671">
      <w:pPr>
        <w:rPr>
          <w:lang w:val="en-US"/>
        </w:rPr>
      </w:pPr>
    </w:p>
    <w:p w14:paraId="48D6AFC5" w14:textId="77777777" w:rsidR="00E23671" w:rsidRDefault="00E23671" w:rsidP="00E23671">
      <w:pPr>
        <w:rPr>
          <w:lang w:val="en-US"/>
        </w:rPr>
      </w:pPr>
    </w:p>
    <w:p w14:paraId="01E4F95F" w14:textId="77777777" w:rsidR="00E23671" w:rsidRDefault="00E23671" w:rsidP="00E23671">
      <w:pPr>
        <w:rPr>
          <w:lang w:val="en-US"/>
        </w:rPr>
      </w:pPr>
    </w:p>
    <w:p w14:paraId="3EFD0691" w14:textId="6F21E1EB" w:rsidR="00E23671" w:rsidRPr="00E23671" w:rsidRDefault="00E23671" w:rsidP="00E23671">
      <w:pPr>
        <w:rPr>
          <w:lang w:val="en-US"/>
        </w:rPr>
      </w:pPr>
      <w:r w:rsidRPr="00E23671">
        <w:rPr>
          <w:lang w:val="en-US"/>
        </w:rPr>
        <w:t>Two-way ANOVA P value for diet 0.7465; challenge p= &lt;0.0001; Diet*challenge= 0.9981</w:t>
      </w:r>
    </w:p>
    <w:p w14:paraId="6A866683" w14:textId="77777777" w:rsidR="00A50259" w:rsidRPr="00E23671" w:rsidRDefault="00A50259">
      <w:pPr>
        <w:rPr>
          <w:lang w:val="en-US"/>
        </w:rPr>
      </w:pPr>
    </w:p>
    <w:sectPr w:rsidR="00A50259" w:rsidRPr="00E23671" w:rsidSect="00E236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301"/>
    <w:rsid w:val="00174301"/>
    <w:rsid w:val="00A50259"/>
    <w:rsid w:val="00B85FDF"/>
    <w:rsid w:val="00E23671"/>
    <w:rsid w:val="00E27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23178"/>
  <w15:chartTrackingRefBased/>
  <w15:docId w15:val="{353556F2-B423-44F2-8CB3-4D11BF284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m, Chandrasekar</dc:creator>
  <cp:keywords/>
  <dc:description/>
  <cp:lastModifiedBy>Selvam, Chandrasekar</cp:lastModifiedBy>
  <cp:revision>2</cp:revision>
  <dcterms:created xsi:type="dcterms:W3CDTF">2021-07-09T13:50:00Z</dcterms:created>
  <dcterms:modified xsi:type="dcterms:W3CDTF">2021-07-09T13:50:00Z</dcterms:modified>
</cp:coreProperties>
</file>